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</w:rPr>
        <w:t>Table 2b:</w:t>
      </w:r>
      <w:r>
        <w:rPr>
          <w:sz w:val="22"/>
        </w:rPr>
        <w:t xml:space="preserve"> Socio-economic status and financial stress variables and unadjusted odds ratios (95% confidence interval) for carer report of child illness in previous two weeks. N=618 children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32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001"/>
        <w:gridCol w:w="750"/>
        <w:gridCol w:w="960"/>
        <w:gridCol w:w="1371"/>
        <w:gridCol w:w="1320"/>
        <w:gridCol w:w="1320"/>
        <w:gridCol w:w="1320"/>
        <w:gridCol w:w="132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Socio-economic and financial stress variables</w:t>
            </w:r>
          </w:p>
        </w:tc>
        <w:tc>
          <w:tcPr>
            <w:tcW w:w="30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 categorie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issing 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ildre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kin infectio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no scabies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abies w/wo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kin infectio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iratory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iarrhoea 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amp; vomiting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ar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r highest schooling</w:t>
            </w:r>
          </w:p>
        </w:tc>
        <w:tc>
          <w:tcPr>
            <w:tcW w:w="3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des 11 and 12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s 9 and 1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8 and below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 (36.4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 (51.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12.0)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 (0.86-2.25)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30 (1.11-4.77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 (0.81-2.37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33-1.86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74-1.7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0.71-2.45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72-1.6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59-2.00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69-1.64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48-1.72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r labour force status</w:t>
            </w:r>
          </w:p>
        </w:tc>
        <w:tc>
          <w:tcPr>
            <w:tcW w:w="3001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loyed in mainstream economy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Employed by CDEP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employed (First Start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sioner (old age or sickness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ing payme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0.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6.7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 (17.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 (43.4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2.8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 (30.2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 (0.16-1.14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 (0.21-1.2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 (0.07-2.62)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7 (0.15-0.92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 (0.64-3.6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32-1.5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 (0.55-7.5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50-2.58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0.59-2.6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(0.64-2.3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 (0.77-6.1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 (0.64-2.56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 (0.56-3.15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45-2.25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14-3.9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48-2.52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 (0.77-4.6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 (0.59-3.0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0.05-4.4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 (0.61-3.18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ial wealth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0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Neither phone/fridge working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ther phone/fridge working but not both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ne and fridge workin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9.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 (28.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 (55.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 (16.0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58-1.8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43-2.1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52-1.64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50-2.09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68-1.7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58-1.89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59-1.43)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1 (0.27-0.96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55-1.4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66-2.34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holder community status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001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ss than four important positions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ur or more important positions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2.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 (84.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 (15.1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58-2.15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61-1.94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55-1.54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66-1.79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0.73-1.87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things done if ran out of money</w:t>
            </w:r>
          </w:p>
        </w:tc>
        <w:tc>
          <w:tcPr>
            <w:tcW w:w="3001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d not run out of money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 out of money (no action money/credit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 specific actions to get money / credit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or more actions to get money / credi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.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 (31.3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2.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 (32.5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 (34.3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 (0.41-9.9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 (0.93-3.05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 (0.93-2.99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0.05-4.2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56-1.7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0.71-2.24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 (0.03-2.68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79-1.99)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9 (1.11-2.90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20-2.7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48-1.2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 (0.76-1.90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 (0.34-5.8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0.73-1.8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68-1.73)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ld raise $2000 in a week for emergency</w:t>
            </w:r>
          </w:p>
        </w:tc>
        <w:tc>
          <w:tcPr>
            <w:tcW w:w="3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uldn’t raise $2000 in a week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ld raise $2000 in a week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’t know whether could raise $2000 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.7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 (68.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 (21.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10.3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43-1.34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40-1.57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51-1.6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42-1.88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66-1.75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 (0.97-3.25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80-1.9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0.68-2.54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66-1.7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45-1.69)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Note: All data presented is from Carer and/or Householder interviews unless otherwise indicated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CDEP: Community Development Employment Program, a type of ‘work for the dole’ program.</w:t>
      </w:r>
      <w:r>
        <w:rPr>
          <w:sz w:val="16"/>
          <w:szCs w:val="16"/>
          <w:highlight w:val="yellow"/>
        </w:rPr>
        <w:t xml:space="preserve"> 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 xml:space="preserve">2 </w:t>
      </w:r>
      <w:r>
        <w:rPr>
          <w:sz w:val="16"/>
          <w:szCs w:val="16"/>
        </w:rPr>
        <w:t>Functioning phone reported by householder, functioning fridge observed and tested by surveyor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3</w:t>
      </w:r>
      <w:r>
        <w:rPr>
          <w:sz w:val="16"/>
          <w:szCs w:val="16"/>
        </w:rPr>
        <w:t xml:space="preserve"> Number of important positions held in the community by householder (e.g. member of housing committee, community council, regional or local health board etc.)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4T05:32:00Z</dcterms:created>
  <dc:creator>emcdonald</dc:creator>
  <dc:description/>
  <cp:keywords/>
  <dc:language>en-US</dc:language>
  <cp:lastModifiedBy>emcdonald</cp:lastModifiedBy>
  <dcterms:modified xsi:type="dcterms:W3CDTF">2010-03-14T05:32:00Z</dcterms:modified>
  <cp:revision>2</cp:revision>
  <dc:subject/>
  <dc:title>Table 3b: Socio-economic status and financial stress variables and unadjusted odds ratios (95% confidence interval) for carer report of child illness in previous two weeks</dc:title>
</cp:coreProperties>
</file>